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09209" w14:textId="0694D622" w:rsidR="007266DF" w:rsidRDefault="00300360" w:rsidP="003003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. </w:t>
      </w:r>
      <w:r w:rsidR="007266DF" w:rsidRPr="00B4738B">
        <w:rPr>
          <w:rFonts w:ascii="Times New Roman" w:hAnsi="Times New Roman" w:cs="Times New Roman"/>
          <w:sz w:val="24"/>
          <w:szCs w:val="24"/>
        </w:rPr>
        <w:t xml:space="preserve">Barratt Impulsivity Scale </w:t>
      </w:r>
      <w:r w:rsidR="007266DF">
        <w:rPr>
          <w:rFonts w:ascii="Times New Roman" w:hAnsi="Times New Roman" w:cs="Times New Roman"/>
          <w:sz w:val="24"/>
          <w:szCs w:val="24"/>
        </w:rPr>
        <w:t>(</w:t>
      </w:r>
      <w:r w:rsidR="002366A0" w:rsidRPr="00B4738B">
        <w:rPr>
          <w:rFonts w:ascii="Times New Roman" w:hAnsi="Times New Roman" w:cs="Times New Roman"/>
          <w:sz w:val="24"/>
          <w:szCs w:val="24"/>
        </w:rPr>
        <w:t>BIS-11</w:t>
      </w:r>
      <w:r w:rsidR="007266DF">
        <w:rPr>
          <w:rFonts w:ascii="Times New Roman" w:hAnsi="Times New Roman" w:cs="Times New Roman"/>
          <w:sz w:val="24"/>
          <w:szCs w:val="24"/>
        </w:rPr>
        <w:t>)</w:t>
      </w:r>
      <w:r w:rsidR="002366A0" w:rsidRPr="00B4738B">
        <w:rPr>
          <w:rFonts w:ascii="Times New Roman" w:hAnsi="Times New Roman" w:cs="Times New Roman"/>
          <w:sz w:val="24"/>
          <w:szCs w:val="24"/>
        </w:rPr>
        <w:t xml:space="preserve"> </w:t>
      </w:r>
      <w:r w:rsidR="007266D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ctor structure and scoring.</w:t>
      </w:r>
    </w:p>
    <w:p w14:paraId="16E78496" w14:textId="77777777" w:rsidR="007266DF" w:rsidRPr="00B4738B" w:rsidRDefault="007266DF" w:rsidP="003003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66" w:type="dxa"/>
        <w:tblLook w:val="04A0" w:firstRow="1" w:lastRow="0" w:firstColumn="1" w:lastColumn="0" w:noHBand="0" w:noVBand="1"/>
      </w:tblPr>
      <w:tblGrid>
        <w:gridCol w:w="2337"/>
        <w:gridCol w:w="2476"/>
        <w:gridCol w:w="2083"/>
        <w:gridCol w:w="2770"/>
      </w:tblGrid>
      <w:tr w:rsidR="00CE2B8E" w:rsidRPr="00B4738B" w14:paraId="2592AC0E" w14:textId="77777777" w:rsidTr="00B633E5">
        <w:tc>
          <w:tcPr>
            <w:tcW w:w="2337" w:type="dxa"/>
          </w:tcPr>
          <w:p w14:paraId="0D98D7DC" w14:textId="0FAF766F" w:rsidR="00CE2B8E" w:rsidRPr="00B4738B" w:rsidRDefault="008D269D" w:rsidP="00B633E5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order factors</w:t>
            </w:r>
          </w:p>
        </w:tc>
        <w:tc>
          <w:tcPr>
            <w:tcW w:w="2476" w:type="dxa"/>
          </w:tcPr>
          <w:p w14:paraId="3B9DD84E" w14:textId="0FA5EDB1" w:rsidR="00CE2B8E" w:rsidRPr="00B4738B" w:rsidRDefault="00B633E5" w:rsidP="00B633E5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rst order </w:t>
            </w:r>
            <w:r w:rsidR="00B37B45"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083" w:type="dxa"/>
          </w:tcPr>
          <w:p w14:paraId="318009D2" w14:textId="144C53FC" w:rsidR="00CE2B8E" w:rsidRPr="00B4738B" w:rsidRDefault="007D0C19" w:rsidP="007266D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 w:rsidR="00726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bookmarkStart w:id="0" w:name="_GoBack"/>
            <w:bookmarkEnd w:id="0"/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2770" w:type="dxa"/>
          </w:tcPr>
          <w:p w14:paraId="18057CD5" w14:textId="0A356E3C" w:rsidR="00CE2B8E" w:rsidRPr="00B4738B" w:rsidRDefault="0063720F" w:rsidP="006372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contributing to</w:t>
            </w:r>
            <w:r w:rsidR="00970D45"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</w:t>
            </w:r>
            <w:r w:rsidR="00970D45"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</w:t>
            </w:r>
          </w:p>
        </w:tc>
      </w:tr>
      <w:tr w:rsidR="008D269D" w:rsidRPr="00B4738B" w14:paraId="1DDB2455" w14:textId="77777777" w:rsidTr="00B633E5">
        <w:tc>
          <w:tcPr>
            <w:tcW w:w="2337" w:type="dxa"/>
            <w:vMerge w:val="restart"/>
          </w:tcPr>
          <w:p w14:paraId="06DF632A" w14:textId="45C2390D" w:rsidR="008D269D" w:rsidRPr="00B4738B" w:rsidRDefault="00632734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ttentional</w:t>
            </w:r>
          </w:p>
        </w:tc>
        <w:tc>
          <w:tcPr>
            <w:tcW w:w="2476" w:type="dxa"/>
          </w:tcPr>
          <w:p w14:paraId="42EC0013" w14:textId="3F6C4319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2083" w:type="dxa"/>
          </w:tcPr>
          <w:p w14:paraId="72CBAD1E" w14:textId="3C35A0DF" w:rsidR="008D269D" w:rsidRPr="00B4738B" w:rsidRDefault="008D269D" w:rsidP="00B633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0" w:type="dxa"/>
          </w:tcPr>
          <w:p w14:paraId="0ABD5E66" w14:textId="18A7AE7B" w:rsidR="008D269D" w:rsidRPr="00B4738B" w:rsidRDefault="008D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5, 9*, 11, 20*, 28</w:t>
            </w:r>
          </w:p>
        </w:tc>
      </w:tr>
      <w:tr w:rsidR="008D269D" w:rsidRPr="00B4738B" w14:paraId="26E37C8F" w14:textId="77777777" w:rsidTr="00B633E5">
        <w:tc>
          <w:tcPr>
            <w:tcW w:w="2337" w:type="dxa"/>
            <w:vMerge/>
          </w:tcPr>
          <w:p w14:paraId="7B0D89F9" w14:textId="77777777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14:paraId="5172FF08" w14:textId="08713181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Cognitive Instability</w:t>
            </w:r>
          </w:p>
        </w:tc>
        <w:tc>
          <w:tcPr>
            <w:tcW w:w="2083" w:type="dxa"/>
          </w:tcPr>
          <w:p w14:paraId="43AEAD33" w14:textId="70696F0A" w:rsidR="008D269D" w:rsidRPr="00B4738B" w:rsidRDefault="008D269D" w:rsidP="00B633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0" w:type="dxa"/>
          </w:tcPr>
          <w:p w14:paraId="1F374875" w14:textId="249F20A4" w:rsidR="008D269D" w:rsidRPr="00B4738B" w:rsidRDefault="008D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6, 24, 26</w:t>
            </w:r>
          </w:p>
        </w:tc>
      </w:tr>
      <w:tr w:rsidR="008D269D" w:rsidRPr="00B4738B" w14:paraId="50131CE2" w14:textId="77777777" w:rsidTr="00B633E5">
        <w:tc>
          <w:tcPr>
            <w:tcW w:w="2337" w:type="dxa"/>
            <w:vMerge w:val="restart"/>
          </w:tcPr>
          <w:p w14:paraId="002E3B71" w14:textId="2DC987A0" w:rsidR="008D269D" w:rsidRPr="00B4738B" w:rsidRDefault="00632734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2476" w:type="dxa"/>
          </w:tcPr>
          <w:p w14:paraId="08AB0817" w14:textId="6AF5111C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2083" w:type="dxa"/>
          </w:tcPr>
          <w:p w14:paraId="24620A03" w14:textId="17D5BF48" w:rsidR="008D269D" w:rsidRPr="00B4738B" w:rsidRDefault="008D269D" w:rsidP="00B633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70" w:type="dxa"/>
          </w:tcPr>
          <w:p w14:paraId="6026EB06" w14:textId="183A0F85" w:rsidR="008D269D" w:rsidRPr="00B4738B" w:rsidRDefault="008D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, 3, 4, 17, 19, 22, 25</w:t>
            </w:r>
          </w:p>
        </w:tc>
      </w:tr>
      <w:tr w:rsidR="008D269D" w:rsidRPr="00B4738B" w14:paraId="582B517C" w14:textId="77777777" w:rsidTr="00B633E5">
        <w:tc>
          <w:tcPr>
            <w:tcW w:w="2337" w:type="dxa"/>
            <w:vMerge/>
          </w:tcPr>
          <w:p w14:paraId="0847E837" w14:textId="77777777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14:paraId="49A43EDA" w14:textId="5CB28C0D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2083" w:type="dxa"/>
          </w:tcPr>
          <w:p w14:paraId="3D0C05DD" w14:textId="7E17EF51" w:rsidR="008D269D" w:rsidRPr="00B4738B" w:rsidRDefault="008D269D" w:rsidP="00B633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0" w:type="dxa"/>
          </w:tcPr>
          <w:p w14:paraId="1149D2DE" w14:textId="2D1EFD57" w:rsidR="008D269D" w:rsidRPr="00B4738B" w:rsidRDefault="008D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6, 21, 23, 30*</w:t>
            </w:r>
          </w:p>
        </w:tc>
      </w:tr>
      <w:tr w:rsidR="008D269D" w:rsidRPr="00B4738B" w14:paraId="4D9B4073" w14:textId="77777777" w:rsidTr="00B633E5">
        <w:tc>
          <w:tcPr>
            <w:tcW w:w="2337" w:type="dxa"/>
            <w:vMerge w:val="restart"/>
          </w:tcPr>
          <w:p w14:paraId="10E1DCCA" w14:textId="6A832753" w:rsidR="008D269D" w:rsidRPr="00B4738B" w:rsidRDefault="00632734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Non-planning</w:t>
            </w:r>
          </w:p>
        </w:tc>
        <w:tc>
          <w:tcPr>
            <w:tcW w:w="2476" w:type="dxa"/>
          </w:tcPr>
          <w:p w14:paraId="43DFE396" w14:textId="49E34AEB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2083" w:type="dxa"/>
          </w:tcPr>
          <w:p w14:paraId="7F2ABFCA" w14:textId="7744DF2C" w:rsidR="008D269D" w:rsidRPr="00B4738B" w:rsidRDefault="008D269D" w:rsidP="00B633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0" w:type="dxa"/>
          </w:tcPr>
          <w:p w14:paraId="260CA178" w14:textId="1FA47951" w:rsidR="008D269D" w:rsidRPr="00B4738B" w:rsidRDefault="008D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*, 7*, 8*, 12*, 13*, 14</w:t>
            </w:r>
          </w:p>
        </w:tc>
      </w:tr>
      <w:tr w:rsidR="008D269D" w:rsidRPr="00B4738B" w14:paraId="1D441039" w14:textId="77777777" w:rsidTr="00B633E5">
        <w:tc>
          <w:tcPr>
            <w:tcW w:w="2337" w:type="dxa"/>
            <w:vMerge/>
          </w:tcPr>
          <w:p w14:paraId="58045D08" w14:textId="77777777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14:paraId="3A71F345" w14:textId="49AF5AEF" w:rsidR="008D269D" w:rsidRPr="00B4738B" w:rsidRDefault="008D269D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Cognitive Complexity</w:t>
            </w:r>
          </w:p>
        </w:tc>
        <w:tc>
          <w:tcPr>
            <w:tcW w:w="2083" w:type="dxa"/>
          </w:tcPr>
          <w:p w14:paraId="408E5F1B" w14:textId="283298CA" w:rsidR="008D269D" w:rsidRPr="00B4738B" w:rsidRDefault="008D269D" w:rsidP="00B633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0" w:type="dxa"/>
          </w:tcPr>
          <w:p w14:paraId="30E35BC3" w14:textId="391B6677" w:rsidR="008D269D" w:rsidRPr="00B4738B" w:rsidRDefault="008D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0*, 15*, 18, 27, 29*</w:t>
            </w:r>
          </w:p>
        </w:tc>
      </w:tr>
      <w:tr w:rsidR="00632734" w:rsidRPr="00B4738B" w14:paraId="3C4EFBDE" w14:textId="77777777" w:rsidTr="00B633E5">
        <w:tc>
          <w:tcPr>
            <w:tcW w:w="9666" w:type="dxa"/>
            <w:gridSpan w:val="4"/>
          </w:tcPr>
          <w:p w14:paraId="6D3F9BF5" w14:textId="45B8124E" w:rsidR="00632734" w:rsidRPr="00B4738B" w:rsidRDefault="00632734" w:rsidP="00B633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*reverse scored items</w:t>
            </w:r>
          </w:p>
        </w:tc>
      </w:tr>
    </w:tbl>
    <w:p w14:paraId="65D1DF08" w14:textId="77777777" w:rsidR="00512526" w:rsidRPr="00B4738B" w:rsidRDefault="00512526">
      <w:pPr>
        <w:rPr>
          <w:rFonts w:ascii="Times New Roman" w:hAnsi="Times New Roman" w:cs="Times New Roman"/>
          <w:sz w:val="24"/>
          <w:szCs w:val="24"/>
        </w:rPr>
      </w:pPr>
    </w:p>
    <w:p w14:paraId="5DFD33EF" w14:textId="55BE509C" w:rsidR="00BC6F75" w:rsidRPr="00B4738B" w:rsidRDefault="00BC6F75">
      <w:pPr>
        <w:rPr>
          <w:rFonts w:ascii="Times New Roman" w:hAnsi="Times New Roman" w:cs="Times New Roman"/>
          <w:sz w:val="24"/>
          <w:szCs w:val="24"/>
        </w:rPr>
      </w:pPr>
    </w:p>
    <w:p w14:paraId="01274306" w14:textId="77777777" w:rsidR="00BC6F75" w:rsidRPr="00B4738B" w:rsidRDefault="00BC6F75">
      <w:pPr>
        <w:rPr>
          <w:rFonts w:ascii="Times New Roman" w:hAnsi="Times New Roman" w:cs="Times New Roman"/>
          <w:sz w:val="24"/>
          <w:szCs w:val="24"/>
        </w:rPr>
      </w:pPr>
    </w:p>
    <w:sectPr w:rsidR="00BC6F75" w:rsidRPr="00B47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CF0AB4"/>
    <w:multiLevelType w:val="hybridMultilevel"/>
    <w:tmpl w:val="0560AC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MjG1MDM0NjQ0MzBW0lEKTi0uzszPAykwrAUAUw0kbSwAAAA="/>
  </w:docVars>
  <w:rsids>
    <w:rsidRoot w:val="00A505AF"/>
    <w:rsid w:val="00002614"/>
    <w:rsid w:val="00070A68"/>
    <w:rsid w:val="001B689E"/>
    <w:rsid w:val="002366A0"/>
    <w:rsid w:val="00300360"/>
    <w:rsid w:val="00382DAA"/>
    <w:rsid w:val="004427D8"/>
    <w:rsid w:val="0044338F"/>
    <w:rsid w:val="004935B0"/>
    <w:rsid w:val="004C0252"/>
    <w:rsid w:val="004D0D64"/>
    <w:rsid w:val="005059E3"/>
    <w:rsid w:val="00512526"/>
    <w:rsid w:val="00534F60"/>
    <w:rsid w:val="005621A1"/>
    <w:rsid w:val="00575EC7"/>
    <w:rsid w:val="005E7FDD"/>
    <w:rsid w:val="00621E38"/>
    <w:rsid w:val="00632734"/>
    <w:rsid w:val="0063720F"/>
    <w:rsid w:val="0064659B"/>
    <w:rsid w:val="006B0BEA"/>
    <w:rsid w:val="006F45E8"/>
    <w:rsid w:val="00703FAC"/>
    <w:rsid w:val="00725C2C"/>
    <w:rsid w:val="007266DF"/>
    <w:rsid w:val="00753C43"/>
    <w:rsid w:val="007D0C19"/>
    <w:rsid w:val="007E52F5"/>
    <w:rsid w:val="00807491"/>
    <w:rsid w:val="008C2C27"/>
    <w:rsid w:val="008D269D"/>
    <w:rsid w:val="0095043E"/>
    <w:rsid w:val="00962EDE"/>
    <w:rsid w:val="00970D45"/>
    <w:rsid w:val="009A4F89"/>
    <w:rsid w:val="009E3BA9"/>
    <w:rsid w:val="00A00995"/>
    <w:rsid w:val="00A505AF"/>
    <w:rsid w:val="00A97171"/>
    <w:rsid w:val="00AB4EDC"/>
    <w:rsid w:val="00B13019"/>
    <w:rsid w:val="00B13520"/>
    <w:rsid w:val="00B37B45"/>
    <w:rsid w:val="00B4738B"/>
    <w:rsid w:val="00B633E5"/>
    <w:rsid w:val="00B80777"/>
    <w:rsid w:val="00BA0A1E"/>
    <w:rsid w:val="00BC2193"/>
    <w:rsid w:val="00BC6F75"/>
    <w:rsid w:val="00C37BF4"/>
    <w:rsid w:val="00CE2B8E"/>
    <w:rsid w:val="00D0666C"/>
    <w:rsid w:val="00DA20D1"/>
    <w:rsid w:val="00DC5198"/>
    <w:rsid w:val="00E0338C"/>
    <w:rsid w:val="00E3262A"/>
    <w:rsid w:val="00E338C6"/>
    <w:rsid w:val="00E43BB8"/>
    <w:rsid w:val="00E63E24"/>
    <w:rsid w:val="00E7096E"/>
    <w:rsid w:val="00E95875"/>
    <w:rsid w:val="00F46068"/>
    <w:rsid w:val="00FD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2340"/>
  <w15:chartTrackingRefBased/>
  <w15:docId w15:val="{3A15A6E9-2A8B-40AD-88C8-D6AC05F5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3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iguel Hinojosa Amaya</dc:creator>
  <cp:keywords/>
  <dc:description/>
  <cp:lastModifiedBy>Shirley McCartney</cp:lastModifiedBy>
  <cp:revision>4</cp:revision>
  <dcterms:created xsi:type="dcterms:W3CDTF">2020-06-25T23:08:00Z</dcterms:created>
  <dcterms:modified xsi:type="dcterms:W3CDTF">2020-07-02T20:47:00Z</dcterms:modified>
</cp:coreProperties>
</file>